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17B" w:rsidRDefault="0043017B" w:rsidP="0043017B">
      <w:pPr>
        <w:spacing w:line="480" w:lineRule="auto"/>
        <w:rPr>
          <w:b/>
          <w:sz w:val="22"/>
          <w:szCs w:val="22"/>
        </w:rPr>
      </w:pPr>
      <w:r w:rsidRPr="00D812BC">
        <w:rPr>
          <w:b/>
          <w:sz w:val="22"/>
          <w:szCs w:val="22"/>
        </w:rPr>
        <w:t>Supplementary Figures</w:t>
      </w:r>
    </w:p>
    <w:p w:rsidR="0043017B" w:rsidRPr="009D5843" w:rsidRDefault="0043017B" w:rsidP="0043017B">
      <w:pPr>
        <w:spacing w:line="480" w:lineRule="auto"/>
        <w:rPr>
          <w:i/>
          <w:sz w:val="28"/>
          <w:szCs w:val="28"/>
        </w:rPr>
      </w:pPr>
      <w:r>
        <w:rPr>
          <w:b/>
          <w:sz w:val="22"/>
          <w:szCs w:val="22"/>
        </w:rPr>
        <w:t xml:space="preserve">Supplementary </w:t>
      </w:r>
      <w:r w:rsidRPr="00D812BC">
        <w:rPr>
          <w:b/>
          <w:sz w:val="22"/>
          <w:szCs w:val="22"/>
        </w:rPr>
        <w:t>Figure 1:</w:t>
      </w:r>
      <w:r w:rsidRPr="00D812BC">
        <w:rPr>
          <w:sz w:val="22"/>
          <w:szCs w:val="22"/>
        </w:rPr>
        <w:t xml:space="preserve"> </w:t>
      </w:r>
      <w:r w:rsidRPr="009D5843">
        <w:t>Contour-enhanced funnel plot</w:t>
      </w:r>
      <w:r>
        <w:t>s</w:t>
      </w:r>
      <w:r w:rsidRPr="009D5843">
        <w:t xml:space="preserve"> for assessment of publication bias in gum chewing</w:t>
      </w:r>
      <w:r>
        <w:t xml:space="preserve"> (panels A to C), </w:t>
      </w:r>
      <w:r w:rsidRPr="009D5843">
        <w:t>in coffee consumption</w:t>
      </w:r>
      <w:r>
        <w:t xml:space="preserve"> (panels D to F), and </w:t>
      </w:r>
      <w:r w:rsidRPr="009D5843">
        <w:t>caffeine intake</w:t>
      </w:r>
      <w:r>
        <w:t xml:space="preserve"> (panels G to I) </w:t>
      </w:r>
      <w:r w:rsidRPr="009D5843">
        <w:t>for first flatus</w:t>
      </w:r>
      <w:r>
        <w:t xml:space="preserve"> (A, D, G)</w:t>
      </w:r>
      <w:r w:rsidRPr="009D5843">
        <w:t xml:space="preserve">, first defecation </w:t>
      </w:r>
      <w:r>
        <w:t>(panels B, E, H)</w:t>
      </w:r>
      <w:r w:rsidRPr="009D5843">
        <w:t>,</w:t>
      </w:r>
      <w:r>
        <w:t xml:space="preserve"> </w:t>
      </w:r>
      <w:r w:rsidRPr="009D5843">
        <w:t xml:space="preserve">and </w:t>
      </w:r>
      <w:r>
        <w:t xml:space="preserve">length of hospital stay (panels C, F, I). </w:t>
      </w:r>
    </w:p>
    <w:p w:rsidR="0043017B" w:rsidRDefault="0043017B" w:rsidP="0043017B">
      <w:pPr>
        <w:spacing w:after="160"/>
        <w:rPr>
          <w:b/>
        </w:rPr>
      </w:pPr>
    </w:p>
    <w:p w:rsidR="0043017B" w:rsidRDefault="0043017B" w:rsidP="0043017B">
      <w:pPr>
        <w:spacing w:after="160"/>
      </w:pPr>
      <w:r>
        <w:rPr>
          <w:b/>
        </w:rPr>
        <w:t xml:space="preserve">Supplementary </w:t>
      </w:r>
      <w:r w:rsidRPr="009D5843">
        <w:rPr>
          <w:b/>
        </w:rPr>
        <w:t xml:space="preserve">Figure </w:t>
      </w:r>
      <w:r>
        <w:rPr>
          <w:b/>
        </w:rPr>
        <w:t>2</w:t>
      </w:r>
      <w:r w:rsidRPr="009D5843">
        <w:t>:</w:t>
      </w:r>
      <w:r>
        <w:rPr>
          <w:b/>
        </w:rPr>
        <w:t xml:space="preserve"> </w:t>
      </w:r>
      <w:r w:rsidRPr="00DF378F">
        <w:rPr>
          <w:sz w:val="22"/>
          <w:szCs w:val="22"/>
        </w:rPr>
        <w:t>N</w:t>
      </w:r>
      <w:r>
        <w:t xml:space="preserve">etwork graphs for time to first flatus, time to first defecation and discharge. </w:t>
      </w:r>
    </w:p>
    <w:p w:rsidR="0043017B" w:rsidRPr="00D812BC" w:rsidRDefault="0043017B" w:rsidP="0043017B">
      <w:pPr>
        <w:spacing w:line="480" w:lineRule="auto"/>
        <w:rPr>
          <w:b/>
          <w:sz w:val="22"/>
          <w:szCs w:val="22"/>
        </w:rPr>
      </w:pPr>
    </w:p>
    <w:p w:rsidR="0043017B" w:rsidRDefault="0043017B" w:rsidP="0043017B">
      <w:pPr>
        <w:spacing w:after="160" w:line="259" w:lineRule="auto"/>
        <w:rPr>
          <w:b/>
          <w:sz w:val="22"/>
          <w:szCs w:val="22"/>
        </w:rPr>
      </w:pPr>
      <w:r>
        <w:rPr>
          <w:b/>
          <w:sz w:val="22"/>
          <w:szCs w:val="22"/>
        </w:rPr>
        <w:br w:type="page"/>
      </w:r>
    </w:p>
    <w:p w:rsidR="0043017B" w:rsidRPr="009D5843" w:rsidRDefault="0043017B" w:rsidP="0043017B">
      <w:pPr>
        <w:spacing w:line="480" w:lineRule="auto"/>
        <w:rPr>
          <w:i/>
          <w:sz w:val="28"/>
          <w:szCs w:val="28"/>
        </w:rPr>
      </w:pPr>
      <w:r>
        <w:rPr>
          <w:b/>
          <w:sz w:val="22"/>
          <w:szCs w:val="22"/>
        </w:rPr>
        <w:lastRenderedPageBreak/>
        <w:t xml:space="preserve">Supplementary </w:t>
      </w:r>
      <w:r w:rsidRPr="00D812BC">
        <w:rPr>
          <w:b/>
          <w:sz w:val="22"/>
          <w:szCs w:val="22"/>
        </w:rPr>
        <w:t>Figure 1:</w:t>
      </w:r>
      <w:r w:rsidRPr="00D812BC">
        <w:rPr>
          <w:sz w:val="22"/>
          <w:szCs w:val="22"/>
        </w:rPr>
        <w:t xml:space="preserve"> </w:t>
      </w:r>
      <w:r w:rsidRPr="009D5843">
        <w:t>Contour-enhanced funnel plot</w:t>
      </w:r>
      <w:r>
        <w:t>s</w:t>
      </w:r>
      <w:r w:rsidRPr="009D5843">
        <w:t xml:space="preserve"> for assessment of publication bias in gum chewing</w:t>
      </w:r>
      <w:r>
        <w:t xml:space="preserve"> (panels A to C), </w:t>
      </w:r>
      <w:r w:rsidRPr="009D5843">
        <w:t>in coffee consumption</w:t>
      </w:r>
      <w:r>
        <w:t xml:space="preserve"> (panels D to F), and </w:t>
      </w:r>
      <w:r w:rsidRPr="009D5843">
        <w:t>caffeine intake</w:t>
      </w:r>
      <w:r>
        <w:t xml:space="preserve"> (panels G to I) </w:t>
      </w:r>
      <w:r w:rsidRPr="009D5843">
        <w:t>for first flatus</w:t>
      </w:r>
      <w:r>
        <w:t xml:space="preserve"> (A, D, G)</w:t>
      </w:r>
      <w:r w:rsidRPr="009D5843">
        <w:t xml:space="preserve">, first defecation </w:t>
      </w:r>
      <w:r>
        <w:t>(panels B, E, H)</w:t>
      </w:r>
      <w:r w:rsidRPr="009D5843">
        <w:t>,</w:t>
      </w:r>
      <w:r>
        <w:t xml:space="preserve"> </w:t>
      </w:r>
      <w:r w:rsidRPr="009D5843">
        <w:t xml:space="preserve">and </w:t>
      </w:r>
      <w:r>
        <w:t xml:space="preserve">length of hospital stay (panels C, F, I). </w:t>
      </w:r>
    </w:p>
    <w:p w:rsidR="0043017B" w:rsidRDefault="0043017B" w:rsidP="0043017B">
      <w:pPr>
        <w:spacing w:after="160" w:line="259" w:lineRule="auto"/>
        <w:rPr>
          <w:b/>
        </w:rPr>
      </w:pPr>
      <w:r w:rsidRPr="00B56999">
        <w:rPr>
          <w:b/>
          <w:noProof/>
        </w:rPr>
        <mc:AlternateContent>
          <mc:Choice Requires="wps">
            <w:drawing>
              <wp:anchor distT="45720" distB="45720" distL="114300" distR="114300" simplePos="0" relativeHeight="251670528" behindDoc="0" locked="0" layoutInCell="1" allowOverlap="1" wp14:anchorId="575E02F9" wp14:editId="4CA4FAB4">
                <wp:simplePos x="0" y="0"/>
                <wp:positionH relativeFrom="column">
                  <wp:posOffset>4603115</wp:posOffset>
                </wp:positionH>
                <wp:positionV relativeFrom="paragraph">
                  <wp:posOffset>106251</wp:posOffset>
                </wp:positionV>
                <wp:extent cx="1881505" cy="242570"/>
                <wp:effectExtent l="0" t="0" r="4445" b="5080"/>
                <wp:wrapNone/>
                <wp:docPr id="2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1505" cy="242570"/>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Funnel plot in caffeine intake</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362.45pt;margin-top:8.35pt;width:148.15pt;height:19.1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" filled="f" stroked="f">
                <v:textbox inset="0,0,0,0">
                  <w:txbxContent>
                    <w:p w:rsidR="0043017B" w:rsidRPr="00DA37EF" w:rsidRDefault="0043017B" w:rsidP="0043017B">
                      <w:pPr>
                        <w:rPr>
                          <w:sz w:val="18"/>
                          <w:szCs w:val="18"/>
                        </w:rPr>
                      </w:pPr>
                      <w:r>
                        <w:rPr>
                          <w:sz w:val="18"/>
                          <w:szCs w:val="18"/>
                        </w:rPr>
                        <w:t>Funnel plot in caffeine intake</w:t>
                      </w:r>
                    </w:p>
                  </w:txbxContent>
                </v:textbox>
              </v:shape>
            </w:pict>
          </mc:Fallback>
        </mc:AlternateContent>
      </w:r>
      <w:r w:rsidRPr="00B56999">
        <w:rPr>
          <w:b/>
          <w:noProof/>
        </w:rPr>
        <mc:AlternateContent>
          <mc:Choice Requires="wps">
            <w:drawing>
              <wp:anchor distT="45720" distB="45720" distL="114300" distR="114300" simplePos="0" relativeHeight="251669504" behindDoc="0" locked="0" layoutInCell="1" allowOverlap="1" wp14:anchorId="7032999D" wp14:editId="603C0E26">
                <wp:simplePos x="0" y="0"/>
                <wp:positionH relativeFrom="column">
                  <wp:posOffset>2462530</wp:posOffset>
                </wp:positionH>
                <wp:positionV relativeFrom="paragraph">
                  <wp:posOffset>113236</wp:posOffset>
                </wp:positionV>
                <wp:extent cx="1881505" cy="242570"/>
                <wp:effectExtent l="0" t="0" r="4445" b="5080"/>
                <wp:wrapNone/>
                <wp:docPr id="21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1505" cy="242570"/>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Funnel plot in coffee consumption</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93.9pt;margin-top:8.9pt;width:148.15pt;height:19.1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" filled="f" stroked="f">
                <v:textbox inset="0,0,0,0">
                  <w:txbxContent>
                    <w:p w:rsidR="0043017B" w:rsidRPr="00DA37EF" w:rsidRDefault="0043017B" w:rsidP="0043017B">
                      <w:pPr>
                        <w:rPr>
                          <w:sz w:val="18"/>
                          <w:szCs w:val="18"/>
                        </w:rPr>
                      </w:pPr>
                      <w:r>
                        <w:rPr>
                          <w:sz w:val="18"/>
                          <w:szCs w:val="18"/>
                        </w:rPr>
                        <w:t>Funnel plot in coffee consumption</w:t>
                      </w:r>
                    </w:p>
                  </w:txbxContent>
                </v:textbox>
              </v:shape>
            </w:pict>
          </mc:Fallback>
        </mc:AlternateContent>
      </w:r>
      <w:r w:rsidRPr="00B56999">
        <w:rPr>
          <w:b/>
          <w:noProof/>
        </w:rPr>
        <mc:AlternateContent>
          <mc:Choice Requires="wps">
            <w:drawing>
              <wp:anchor distT="45720" distB="45720" distL="114300" distR="114300" simplePos="0" relativeHeight="251668480" behindDoc="0" locked="0" layoutInCell="1" allowOverlap="1" wp14:anchorId="7AF7BA38" wp14:editId="0CAFDE33">
                <wp:simplePos x="0" y="0"/>
                <wp:positionH relativeFrom="column">
                  <wp:posOffset>327069</wp:posOffset>
                </wp:positionH>
                <wp:positionV relativeFrom="paragraph">
                  <wp:posOffset>104427</wp:posOffset>
                </wp:positionV>
                <wp:extent cx="1881655" cy="243135"/>
                <wp:effectExtent l="0" t="0" r="4445" b="5080"/>
                <wp:wrapNone/>
                <wp:docPr id="21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1655" cy="243135"/>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Funnel plot in gum chewing</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5.75pt;margin-top:8.2pt;width:148.15pt;height:19.1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" filled="f" stroked="f">
                <v:textbox inset="0,0,0,0">
                  <w:txbxContent>
                    <w:p w:rsidR="0043017B" w:rsidRPr="00DA37EF" w:rsidRDefault="0043017B" w:rsidP="0043017B">
                      <w:pPr>
                        <w:rPr>
                          <w:sz w:val="18"/>
                          <w:szCs w:val="18"/>
                        </w:rPr>
                      </w:pPr>
                      <w:r>
                        <w:rPr>
                          <w:sz w:val="18"/>
                          <w:szCs w:val="18"/>
                        </w:rPr>
                        <w:t>Funnel plot in gum chewing</w:t>
                      </w:r>
                    </w:p>
                  </w:txbxContent>
                </v:textbox>
              </v:shape>
            </w:pict>
          </mc:Fallback>
        </mc:AlternateContent>
      </w:r>
    </w:p>
    <w:p w:rsidR="0043017B" w:rsidRDefault="0043017B" w:rsidP="0043017B">
      <w:pPr>
        <w:spacing w:after="160" w:line="259" w:lineRule="auto"/>
      </w:pPr>
      <w:r w:rsidRPr="00B56999">
        <w:rPr>
          <w:b/>
          <w:noProof/>
        </w:rPr>
        <mc:AlternateContent>
          <mc:Choice Requires="wps">
            <w:drawing>
              <wp:anchor distT="45720" distB="45720" distL="114300" distR="114300" simplePos="0" relativeHeight="251667456" behindDoc="0" locked="0" layoutInCell="1" allowOverlap="1" wp14:anchorId="51EBF490" wp14:editId="64120E54">
                <wp:simplePos x="0" y="0"/>
                <wp:positionH relativeFrom="column">
                  <wp:posOffset>4154805</wp:posOffset>
                </wp:positionH>
                <wp:positionV relativeFrom="paragraph">
                  <wp:posOffset>1971733</wp:posOffset>
                </wp:positionV>
                <wp:extent cx="144145" cy="186690"/>
                <wp:effectExtent l="0" t="0" r="8255" b="3810"/>
                <wp:wrapNone/>
                <wp:docPr id="22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145" cy="186690"/>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H</w:t>
                            </w:r>
                            <w:r w:rsidRPr="00DA37EF">
                              <w:rPr>
                                <w:sz w:val="18"/>
                                <w:szCs w:val="18"/>
                              </w:rPr>
                              <w: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327.15pt;margin-top:155.25pt;width:11.35pt;height:14.7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" filled="f" stroked="f">
                <v:textbox inset="0,0,0,0">
                  <w:txbxContent>
                    <w:p w:rsidR="0043017B" w:rsidRPr="00DA37EF" w:rsidRDefault="0043017B" w:rsidP="0043017B">
                      <w:pPr>
                        <w:rPr>
                          <w:sz w:val="18"/>
                          <w:szCs w:val="18"/>
                        </w:rPr>
                      </w:pPr>
                      <w:r>
                        <w:rPr>
                          <w:sz w:val="18"/>
                          <w:szCs w:val="18"/>
                        </w:rPr>
                        <w:t>H</w:t>
                      </w:r>
                      <w:r w:rsidRPr="00DA37EF">
                        <w:rPr>
                          <w:sz w:val="18"/>
                          <w:szCs w:val="18"/>
                        </w:rPr>
                        <w:t>)</w:t>
                      </w:r>
                    </w:p>
                  </w:txbxContent>
                </v:textbox>
              </v:shape>
            </w:pict>
          </mc:Fallback>
        </mc:AlternateContent>
      </w:r>
      <w:r w:rsidRPr="00B56999">
        <w:rPr>
          <w:b/>
          <w:noProof/>
        </w:rPr>
        <mc:AlternateContent>
          <mc:Choice Requires="wps">
            <w:drawing>
              <wp:anchor distT="45720" distB="45720" distL="114300" distR="114300" simplePos="0" relativeHeight="251663360" behindDoc="0" locked="0" layoutInCell="1" allowOverlap="1" wp14:anchorId="23BC9A70" wp14:editId="157D8013">
                <wp:simplePos x="0" y="0"/>
                <wp:positionH relativeFrom="column">
                  <wp:posOffset>327314</wp:posOffset>
                </wp:positionH>
                <wp:positionV relativeFrom="paragraph">
                  <wp:posOffset>3782464</wp:posOffset>
                </wp:positionV>
                <wp:extent cx="144087" cy="446867"/>
                <wp:effectExtent l="0" t="0" r="8890" b="10795"/>
                <wp:wrapNone/>
                <wp:docPr id="2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087" cy="446867"/>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C</w:t>
                            </w:r>
                            <w:r w:rsidRPr="00DA37EF">
                              <w:rPr>
                                <w:sz w:val="18"/>
                                <w:szCs w:val="18"/>
                              </w:rPr>
                              <w: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5.75pt;margin-top:297.85pt;width:11.35pt;height:35.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" filled="f" stroked="f">
                <v:textbox inset="0,0,0,0">
                  <w:txbxContent>
                    <w:p w:rsidR="0043017B" w:rsidRPr="00DA37EF" w:rsidRDefault="0043017B" w:rsidP="0043017B">
                      <w:pPr>
                        <w:rPr>
                          <w:sz w:val="18"/>
                          <w:szCs w:val="18"/>
                        </w:rPr>
                      </w:pPr>
                      <w:r>
                        <w:rPr>
                          <w:sz w:val="18"/>
                          <w:szCs w:val="18"/>
                        </w:rPr>
                        <w:t>C</w:t>
                      </w:r>
                      <w:r w:rsidRPr="00DA37EF">
                        <w:rPr>
                          <w:sz w:val="18"/>
                          <w:szCs w:val="18"/>
                        </w:rPr>
                        <w:t>)</w:t>
                      </w:r>
                    </w:p>
                  </w:txbxContent>
                </v:textbox>
              </v:shape>
            </w:pict>
          </mc:Fallback>
        </mc:AlternateContent>
      </w:r>
      <w:r w:rsidRPr="00B56999">
        <w:rPr>
          <w:b/>
          <w:noProof/>
        </w:rPr>
        <mc:AlternateContent>
          <mc:Choice Requires="wps">
            <w:drawing>
              <wp:anchor distT="45720" distB="45720" distL="114300" distR="114300" simplePos="0" relativeHeight="251665408" behindDoc="0" locked="0" layoutInCell="1" allowOverlap="1" wp14:anchorId="0AA71406" wp14:editId="46B7E9B8">
                <wp:simplePos x="0" y="0"/>
                <wp:positionH relativeFrom="column">
                  <wp:posOffset>2233295</wp:posOffset>
                </wp:positionH>
                <wp:positionV relativeFrom="paragraph">
                  <wp:posOffset>3754351</wp:posOffset>
                </wp:positionV>
                <wp:extent cx="127520" cy="216131"/>
                <wp:effectExtent l="0" t="0" r="6350" b="12700"/>
                <wp:wrapNone/>
                <wp:docPr id="2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520" cy="216131"/>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F</w:t>
                            </w:r>
                            <w:r w:rsidRPr="00DA37EF">
                              <w:rPr>
                                <w:sz w:val="18"/>
                                <w:szCs w:val="18"/>
                              </w:rPr>
                              <w: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175.85pt;margin-top:295.6pt;width:10.05pt;height:17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" filled="f" stroked="f">
                <v:textbox inset="0,0,0,0">
                  <w:txbxContent>
                    <w:p w:rsidR="0043017B" w:rsidRPr="00DA37EF" w:rsidRDefault="0043017B" w:rsidP="0043017B">
                      <w:pPr>
                        <w:rPr>
                          <w:sz w:val="18"/>
                          <w:szCs w:val="18"/>
                        </w:rPr>
                      </w:pPr>
                      <w:r>
                        <w:rPr>
                          <w:sz w:val="18"/>
                          <w:szCs w:val="18"/>
                        </w:rPr>
                        <w:t>F</w:t>
                      </w:r>
                      <w:r w:rsidRPr="00DA37EF">
                        <w:rPr>
                          <w:sz w:val="18"/>
                          <w:szCs w:val="18"/>
                        </w:rPr>
                        <w:t>)</w:t>
                      </w:r>
                    </w:p>
                  </w:txbxContent>
                </v:textbox>
              </v:shape>
            </w:pict>
          </mc:Fallback>
        </mc:AlternateContent>
      </w:r>
      <w:r w:rsidRPr="00B56999">
        <w:rPr>
          <w:b/>
          <w:noProof/>
        </w:rPr>
        <mc:AlternateContent>
          <mc:Choice Requires="wps">
            <w:drawing>
              <wp:anchor distT="45720" distB="45720" distL="114300" distR="114300" simplePos="0" relativeHeight="251662336" behindDoc="0" locked="0" layoutInCell="1" allowOverlap="1" wp14:anchorId="188E12E2" wp14:editId="1D77362E">
                <wp:simplePos x="0" y="0"/>
                <wp:positionH relativeFrom="column">
                  <wp:posOffset>4149725</wp:posOffset>
                </wp:positionH>
                <wp:positionV relativeFrom="paragraph">
                  <wp:posOffset>3691428</wp:posOffset>
                </wp:positionV>
                <wp:extent cx="144145" cy="186690"/>
                <wp:effectExtent l="0" t="0" r="8255" b="3810"/>
                <wp:wrapNone/>
                <wp:docPr id="2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145" cy="186690"/>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I</w:t>
                            </w:r>
                            <w:r w:rsidRPr="00DA37EF">
                              <w:rPr>
                                <w:sz w:val="18"/>
                                <w:szCs w:val="18"/>
                              </w:rPr>
                              <w: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326.75pt;margin-top:290.65pt;width:11.35pt;height:14.7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" filled="f" stroked="f">
                <v:textbox inset="0,0,0,0">
                  <w:txbxContent>
                    <w:p w:rsidR="0043017B" w:rsidRPr="00DA37EF" w:rsidRDefault="0043017B" w:rsidP="0043017B">
                      <w:pPr>
                        <w:rPr>
                          <w:sz w:val="18"/>
                          <w:szCs w:val="18"/>
                        </w:rPr>
                      </w:pPr>
                      <w:r>
                        <w:rPr>
                          <w:sz w:val="18"/>
                          <w:szCs w:val="18"/>
                        </w:rPr>
                        <w:t>I</w:t>
                      </w:r>
                      <w:r w:rsidRPr="00DA37EF">
                        <w:rPr>
                          <w:sz w:val="18"/>
                          <w:szCs w:val="18"/>
                        </w:rPr>
                        <w:t>)</w:t>
                      </w:r>
                    </w:p>
                  </w:txbxContent>
                </v:textbox>
              </v:shape>
            </w:pict>
          </mc:Fallback>
        </mc:AlternateContent>
      </w:r>
      <w:r w:rsidRPr="00B56999">
        <w:rPr>
          <w:b/>
          <w:noProof/>
        </w:rPr>
        <mc:AlternateContent>
          <mc:Choice Requires="wps">
            <w:drawing>
              <wp:anchor distT="45720" distB="45720" distL="114300" distR="114300" simplePos="0" relativeHeight="251666432" behindDoc="0" locked="0" layoutInCell="1" allowOverlap="1" wp14:anchorId="01664088" wp14:editId="4AC64F43">
                <wp:simplePos x="0" y="0"/>
                <wp:positionH relativeFrom="column">
                  <wp:posOffset>4146030</wp:posOffset>
                </wp:positionH>
                <wp:positionV relativeFrom="paragraph">
                  <wp:posOffset>116147</wp:posOffset>
                </wp:positionV>
                <wp:extent cx="144145" cy="186690"/>
                <wp:effectExtent l="0" t="0" r="8255" b="3810"/>
                <wp:wrapNone/>
                <wp:docPr id="2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145" cy="186690"/>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G</w:t>
                            </w:r>
                            <w:r w:rsidRPr="00DA37EF">
                              <w:rPr>
                                <w:sz w:val="18"/>
                                <w:szCs w:val="18"/>
                              </w:rPr>
                              <w: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326.45pt;margin-top:9.15pt;width:11.35pt;height:14.7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" filled="f" stroked="f">
                <v:textbox inset="0,0,0,0">
                  <w:txbxContent>
                    <w:p w:rsidR="0043017B" w:rsidRPr="00DA37EF" w:rsidRDefault="0043017B" w:rsidP="0043017B">
                      <w:pPr>
                        <w:rPr>
                          <w:sz w:val="18"/>
                          <w:szCs w:val="18"/>
                        </w:rPr>
                      </w:pPr>
                      <w:r>
                        <w:rPr>
                          <w:sz w:val="18"/>
                          <w:szCs w:val="18"/>
                        </w:rPr>
                        <w:t>G</w:t>
                      </w:r>
                      <w:r w:rsidRPr="00DA37EF">
                        <w:rPr>
                          <w:sz w:val="18"/>
                          <w:szCs w:val="18"/>
                        </w:rPr>
                        <w:t>)</w:t>
                      </w:r>
                    </w:p>
                  </w:txbxContent>
                </v:textbox>
              </v:shape>
            </w:pict>
          </mc:Fallback>
        </mc:AlternateContent>
      </w:r>
      <w:r w:rsidRPr="00B56999">
        <w:rPr>
          <w:b/>
          <w:noProof/>
        </w:rPr>
        <mc:AlternateContent>
          <mc:Choice Requires="wps">
            <w:drawing>
              <wp:anchor distT="45720" distB="45720" distL="114300" distR="114300" simplePos="0" relativeHeight="251664384" behindDoc="0" locked="0" layoutInCell="1" allowOverlap="1" wp14:anchorId="34DB9D7A" wp14:editId="683511FB">
                <wp:simplePos x="0" y="0"/>
                <wp:positionH relativeFrom="column">
                  <wp:posOffset>2217016</wp:posOffset>
                </wp:positionH>
                <wp:positionV relativeFrom="paragraph">
                  <wp:posOffset>2020628</wp:posOffset>
                </wp:positionV>
                <wp:extent cx="205047" cy="225194"/>
                <wp:effectExtent l="0" t="0" r="5080" b="3810"/>
                <wp:wrapNone/>
                <wp:docPr id="22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047" cy="225194"/>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E</w:t>
                            </w:r>
                            <w:r w:rsidRPr="00DA37EF">
                              <w:rPr>
                                <w:sz w:val="18"/>
                                <w:szCs w:val="18"/>
                              </w:rPr>
                              <w: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74.55pt;margin-top:159.1pt;width:16.15pt;height:17.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" filled="f" stroked="f">
                <v:textbox inset="0,0,0,0">
                  <w:txbxContent>
                    <w:p w:rsidR="0043017B" w:rsidRPr="00DA37EF" w:rsidRDefault="0043017B" w:rsidP="0043017B">
                      <w:pPr>
                        <w:rPr>
                          <w:sz w:val="18"/>
                          <w:szCs w:val="18"/>
                        </w:rPr>
                      </w:pPr>
                      <w:r>
                        <w:rPr>
                          <w:sz w:val="18"/>
                          <w:szCs w:val="18"/>
                        </w:rPr>
                        <w:t>E</w:t>
                      </w:r>
                      <w:r w:rsidRPr="00DA37EF">
                        <w:rPr>
                          <w:sz w:val="18"/>
                          <w:szCs w:val="18"/>
                        </w:rPr>
                        <w:t>)</w:t>
                      </w:r>
                    </w:p>
                  </w:txbxContent>
                </v:textbox>
              </v:shape>
            </w:pict>
          </mc:Fallback>
        </mc:AlternateContent>
      </w:r>
      <w:r w:rsidRPr="00B56999">
        <w:rPr>
          <w:b/>
          <w:noProof/>
        </w:rPr>
        <mc:AlternateContent>
          <mc:Choice Requires="wps">
            <w:drawing>
              <wp:anchor distT="45720" distB="45720" distL="114300" distR="114300" simplePos="0" relativeHeight="251661312" behindDoc="0" locked="0" layoutInCell="1" allowOverlap="1" wp14:anchorId="56FFC105" wp14:editId="2C9CB9CE">
                <wp:simplePos x="0" y="0"/>
                <wp:positionH relativeFrom="column">
                  <wp:posOffset>2216497</wp:posOffset>
                </wp:positionH>
                <wp:positionV relativeFrom="paragraph">
                  <wp:posOffset>210993</wp:posOffset>
                </wp:positionV>
                <wp:extent cx="144145" cy="186690"/>
                <wp:effectExtent l="0" t="0" r="8255" b="3810"/>
                <wp:wrapNone/>
                <wp:docPr id="2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145" cy="186690"/>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D</w:t>
                            </w:r>
                            <w:r w:rsidRPr="00DA37EF">
                              <w:rPr>
                                <w:sz w:val="18"/>
                                <w:szCs w:val="18"/>
                              </w:rPr>
                              <w: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174.55pt;margin-top:16.6pt;width:11.35pt;height:14.7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" filled="f" stroked="f">
                <v:textbox inset="0,0,0,0">
                  <w:txbxContent>
                    <w:p w:rsidR="0043017B" w:rsidRPr="00DA37EF" w:rsidRDefault="0043017B" w:rsidP="0043017B">
                      <w:pPr>
                        <w:rPr>
                          <w:sz w:val="18"/>
                          <w:szCs w:val="18"/>
                        </w:rPr>
                      </w:pPr>
                      <w:r>
                        <w:rPr>
                          <w:sz w:val="18"/>
                          <w:szCs w:val="18"/>
                        </w:rPr>
                        <w:t>D</w:t>
                      </w:r>
                      <w:r w:rsidRPr="00DA37EF">
                        <w:rPr>
                          <w:sz w:val="18"/>
                          <w:szCs w:val="18"/>
                        </w:rPr>
                        <w:t>)</w:t>
                      </w:r>
                    </w:p>
                  </w:txbxContent>
                </v:textbox>
              </v:shape>
            </w:pict>
          </mc:Fallback>
        </mc:AlternateContent>
      </w:r>
      <w:r w:rsidRPr="00B56999">
        <w:rPr>
          <w:b/>
          <w:noProof/>
        </w:rPr>
        <mc:AlternateContent>
          <mc:Choice Requires="wps">
            <w:drawing>
              <wp:anchor distT="45720" distB="45720" distL="114300" distR="114300" simplePos="0" relativeHeight="251659264" behindDoc="0" locked="0" layoutInCell="1" allowOverlap="1" wp14:anchorId="1390D746" wp14:editId="369F5E30">
                <wp:simplePos x="0" y="0"/>
                <wp:positionH relativeFrom="column">
                  <wp:posOffset>381000</wp:posOffset>
                </wp:positionH>
                <wp:positionV relativeFrom="paragraph">
                  <wp:posOffset>155199</wp:posOffset>
                </wp:positionV>
                <wp:extent cx="144145" cy="186690"/>
                <wp:effectExtent l="0" t="0" r="8255" b="3810"/>
                <wp:wrapNone/>
                <wp:docPr id="21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145" cy="186690"/>
                        </a:xfrm>
                        <a:prstGeom prst="rect">
                          <a:avLst/>
                        </a:prstGeom>
                        <a:noFill/>
                        <a:ln w="9525">
                          <a:noFill/>
                          <a:miter lim="800000"/>
                          <a:headEnd/>
                          <a:tailEnd/>
                        </a:ln>
                      </wps:spPr>
                      <wps:txbx>
                        <w:txbxContent>
                          <w:p w:rsidR="0043017B" w:rsidRPr="00DA37EF" w:rsidRDefault="0043017B" w:rsidP="0043017B">
                            <w:pPr>
                              <w:rPr>
                                <w:sz w:val="18"/>
                                <w:szCs w:val="18"/>
                              </w:rPr>
                            </w:pPr>
                            <w:r w:rsidRPr="00DA37EF">
                              <w:rPr>
                                <w:sz w:val="18"/>
                                <w:szCs w:val="18"/>
                              </w:rPr>
                              <w:t>A)</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30pt;margin-top:12.2pt;width:11.35pt;height:14.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" filled="f" stroked="f">
                <v:textbox inset="0,0,0,0">
                  <w:txbxContent>
                    <w:p w:rsidR="0043017B" w:rsidRPr="00DA37EF" w:rsidRDefault="0043017B" w:rsidP="0043017B">
                      <w:pPr>
                        <w:rPr>
                          <w:sz w:val="18"/>
                          <w:szCs w:val="18"/>
                        </w:rPr>
                      </w:pPr>
                      <w:r w:rsidRPr="00DA37EF">
                        <w:rPr>
                          <w:sz w:val="18"/>
                          <w:szCs w:val="18"/>
                        </w:rPr>
                        <w:t>A)</w:t>
                      </w:r>
                    </w:p>
                  </w:txbxContent>
                </v:textbox>
              </v:shape>
            </w:pict>
          </mc:Fallback>
        </mc:AlternateContent>
      </w:r>
      <w:r w:rsidRPr="00B56999">
        <w:rPr>
          <w:b/>
          <w:noProof/>
        </w:rPr>
        <mc:AlternateContent>
          <mc:Choice Requires="wps">
            <w:drawing>
              <wp:anchor distT="45720" distB="45720" distL="114300" distR="114300" simplePos="0" relativeHeight="251660288" behindDoc="0" locked="0" layoutInCell="1" allowOverlap="1" wp14:anchorId="1AED3566" wp14:editId="19265B5B">
                <wp:simplePos x="0" y="0"/>
                <wp:positionH relativeFrom="column">
                  <wp:posOffset>338398</wp:posOffset>
                </wp:positionH>
                <wp:positionV relativeFrom="paragraph">
                  <wp:posOffset>1986915</wp:posOffset>
                </wp:positionV>
                <wp:extent cx="188479" cy="319694"/>
                <wp:effectExtent l="0" t="0" r="2540" b="4445"/>
                <wp:wrapNone/>
                <wp:docPr id="22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479" cy="319694"/>
                        </a:xfrm>
                        <a:prstGeom prst="rect">
                          <a:avLst/>
                        </a:prstGeom>
                        <a:noFill/>
                        <a:ln w="9525">
                          <a:noFill/>
                          <a:miter lim="800000"/>
                          <a:headEnd/>
                          <a:tailEnd/>
                        </a:ln>
                      </wps:spPr>
                      <wps:txbx>
                        <w:txbxContent>
                          <w:p w:rsidR="0043017B" w:rsidRPr="00DA37EF" w:rsidRDefault="0043017B" w:rsidP="0043017B">
                            <w:pPr>
                              <w:rPr>
                                <w:sz w:val="18"/>
                                <w:szCs w:val="18"/>
                              </w:rPr>
                            </w:pPr>
                            <w:r>
                              <w:rPr>
                                <w:sz w:val="18"/>
                                <w:szCs w:val="18"/>
                              </w:rPr>
                              <w:t>B)</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26.65pt;margin-top:156.45pt;width:14.85pt;height:25.1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" filled="f" stroked="f">
                <v:textbox inset="0,0,0,0">
                  <w:txbxContent>
                    <w:p w:rsidR="0043017B" w:rsidRPr="00DA37EF" w:rsidRDefault="0043017B" w:rsidP="0043017B">
                      <w:pPr>
                        <w:rPr>
                          <w:sz w:val="18"/>
                          <w:szCs w:val="18"/>
                        </w:rPr>
                      </w:pPr>
                      <w:r>
                        <w:rPr>
                          <w:sz w:val="18"/>
                          <w:szCs w:val="18"/>
                        </w:rPr>
                        <w:t>B)</w:t>
                      </w:r>
                    </w:p>
                  </w:txbxContent>
                </v:textbox>
              </v:shape>
            </w:pict>
          </mc:Fallback>
        </mc:AlternateContent>
      </w:r>
      <w:r w:rsidRPr="00517608">
        <w:rPr>
          <w:noProof/>
        </w:rPr>
        <w:t xml:space="preserve"> </w:t>
      </w:r>
      <w:r>
        <w:rPr>
          <w:noProof/>
        </w:rPr>
        <w:drawing>
          <wp:inline distT="0" distB="0" distL="0" distR="0" wp14:anchorId="6F8B689B" wp14:editId="5238E523">
            <wp:extent cx="1741200" cy="5408815"/>
            <wp:effectExtent l="0" t="0" r="0" b="1905"/>
            <wp:docPr id="225" name="Grafik 225"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Grafik 225" descr="Ein Bild, das Diagramm enthält.&#10;&#10;Automatisch generierte Beschreibu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759" t="5278" r="68221" b="2470"/>
                    <a:stretch/>
                  </pic:blipFill>
                  <pic:spPr bwMode="auto">
                    <a:xfrm>
                      <a:off x="0" y="0"/>
                      <a:ext cx="1744066" cy="5417718"/>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6BBB6008" wp14:editId="0E5FF777">
            <wp:extent cx="1731794" cy="5381106"/>
            <wp:effectExtent l="0" t="0" r="1905" b="0"/>
            <wp:docPr id="226" name="Grafik 226"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Grafik 226" descr="Ein Bild, das Diagramm enthält.&#10;&#10;Automatisch generierte Beschreibu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634" t="5111" r="68329" b="2564"/>
                    <a:stretch/>
                  </pic:blipFill>
                  <pic:spPr bwMode="auto">
                    <a:xfrm>
                      <a:off x="0" y="0"/>
                      <a:ext cx="1735350" cy="5392156"/>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12A53A91" wp14:editId="67C49834">
            <wp:extent cx="1716347" cy="5375395"/>
            <wp:effectExtent l="0" t="0" r="0" b="0"/>
            <wp:docPr id="227" name="Grafik 227"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Grafik 227" descr="Ein Bild, das Diagramm enthält.&#10;&#10;Automatisch generierte Beschreibu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646" t="5235" r="68296" b="1641"/>
                    <a:stretch/>
                  </pic:blipFill>
                  <pic:spPr bwMode="auto">
                    <a:xfrm>
                      <a:off x="0" y="0"/>
                      <a:ext cx="1723685" cy="5398378"/>
                    </a:xfrm>
                    <a:prstGeom prst="rect">
                      <a:avLst/>
                    </a:prstGeom>
                    <a:noFill/>
                    <a:ln>
                      <a:noFill/>
                    </a:ln>
                    <a:extLst>
                      <a:ext uri="{53640926-AAD7-44D8-BBD7-CCE9431645EC}">
                        <a14:shadowObscured xmlns:a14="http://schemas.microsoft.com/office/drawing/2010/main"/>
                      </a:ext>
                    </a:extLst>
                  </pic:spPr>
                </pic:pic>
              </a:graphicData>
            </a:graphic>
          </wp:inline>
        </w:drawing>
      </w:r>
    </w:p>
    <w:p w:rsidR="0043017B" w:rsidRPr="00D812BC" w:rsidRDefault="0043017B" w:rsidP="0043017B">
      <w:pPr>
        <w:spacing w:after="160"/>
        <w:rPr>
          <w:sz w:val="18"/>
          <w:szCs w:val="18"/>
        </w:rPr>
      </w:pPr>
      <w:r w:rsidRPr="00D812BC">
        <w:rPr>
          <w:sz w:val="18"/>
          <w:szCs w:val="18"/>
        </w:rPr>
        <w:t>T</w:t>
      </w:r>
      <w:r>
        <w:rPr>
          <w:sz w:val="18"/>
          <w:szCs w:val="18"/>
        </w:rPr>
        <w:t>he t</w:t>
      </w:r>
      <w:r w:rsidRPr="00D812BC">
        <w:rPr>
          <w:sz w:val="18"/>
          <w:szCs w:val="18"/>
        </w:rPr>
        <w:t>reatment effect is plotted on the horizontal axis</w:t>
      </w:r>
      <w:r>
        <w:rPr>
          <w:sz w:val="18"/>
          <w:szCs w:val="18"/>
        </w:rPr>
        <w:t>,</w:t>
      </w:r>
      <w:r w:rsidRPr="00D812BC">
        <w:rPr>
          <w:sz w:val="18"/>
          <w:szCs w:val="18"/>
        </w:rPr>
        <w:t xml:space="preserve"> and the standard error </w:t>
      </w:r>
      <w:r>
        <w:rPr>
          <w:sz w:val="18"/>
          <w:szCs w:val="18"/>
        </w:rPr>
        <w:t xml:space="preserve">is plotted </w:t>
      </w:r>
      <w:r w:rsidRPr="00D812BC">
        <w:rPr>
          <w:sz w:val="18"/>
          <w:szCs w:val="18"/>
        </w:rPr>
        <w:t>on the vertical axis. The vertical line represents the summary estimated using fixed</w:t>
      </w:r>
      <w:r>
        <w:rPr>
          <w:sz w:val="18"/>
          <w:szCs w:val="18"/>
        </w:rPr>
        <w:t xml:space="preserve"> </w:t>
      </w:r>
      <w:r w:rsidRPr="00D812BC">
        <w:rPr>
          <w:sz w:val="18"/>
          <w:szCs w:val="18"/>
        </w:rPr>
        <w:t>effect</w:t>
      </w:r>
      <w:r>
        <w:rPr>
          <w:sz w:val="18"/>
          <w:szCs w:val="18"/>
        </w:rPr>
        <w:t>s</w:t>
      </w:r>
      <w:r w:rsidRPr="00D812BC">
        <w:rPr>
          <w:sz w:val="18"/>
          <w:szCs w:val="18"/>
        </w:rPr>
        <w:t xml:space="preserve"> meta-analysis. Two diagonal lines represent 95% confidence limits around the summary effect for each standard error on the vertical axis. These show the expected distribution of studies in the absence of heterogeneity or of selection bias. In the absence of heterogeneity, 95% of the studies should lie within the funnel defined by these diagonal lines.</w:t>
      </w:r>
    </w:p>
    <w:p w:rsidR="0043017B" w:rsidRDefault="0043017B" w:rsidP="0043017B">
      <w:pPr>
        <w:spacing w:after="160"/>
      </w:pPr>
      <w:r>
        <w:rPr>
          <w:b/>
        </w:rPr>
        <w:lastRenderedPageBreak/>
        <w:t xml:space="preserve">Supplementary </w:t>
      </w:r>
      <w:r w:rsidRPr="009D5843">
        <w:rPr>
          <w:b/>
        </w:rPr>
        <w:t xml:space="preserve">Figure </w:t>
      </w:r>
      <w:r>
        <w:rPr>
          <w:b/>
        </w:rPr>
        <w:t>2</w:t>
      </w:r>
      <w:r w:rsidRPr="009D5843">
        <w:t>:</w:t>
      </w:r>
      <w:r>
        <w:rPr>
          <w:b/>
        </w:rPr>
        <w:t xml:space="preserve"> </w:t>
      </w:r>
      <w:r w:rsidRPr="00DF378F">
        <w:rPr>
          <w:sz w:val="22"/>
          <w:szCs w:val="22"/>
        </w:rPr>
        <w:t>N</w:t>
      </w:r>
      <w:r>
        <w:t xml:space="preserve">etwork graphs for time to first flatus, time to first defecation and discharge. </w:t>
      </w:r>
    </w:p>
    <w:p w:rsidR="0043017B" w:rsidRDefault="0043017B" w:rsidP="0043017B">
      <w:pPr>
        <w:spacing w:after="240" w:line="480" w:lineRule="auto"/>
        <w:jc w:val="center"/>
      </w:pPr>
      <w:r>
        <w:rPr>
          <w:noProof/>
        </w:rPr>
        <w:drawing>
          <wp:inline distT="0" distB="0" distL="0" distR="0" wp14:anchorId="7C0FE053" wp14:editId="081DBD67">
            <wp:extent cx="4017017" cy="6423957"/>
            <wp:effectExtent l="0" t="0" r="2540" b="0"/>
            <wp:docPr id="3" name="Grafik 3"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Diagramm enthält.&#10;&#10;Automatisch generierte Beschreibu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21292" cy="6430793"/>
                    </a:xfrm>
                    <a:prstGeom prst="rect">
                      <a:avLst/>
                    </a:prstGeom>
                    <a:noFill/>
                  </pic:spPr>
                </pic:pic>
              </a:graphicData>
            </a:graphic>
          </wp:inline>
        </w:drawing>
      </w:r>
    </w:p>
    <w:p w:rsidR="004D355D" w:rsidRPr="0043017B" w:rsidRDefault="0043017B" w:rsidP="0043017B">
      <w:pPr>
        <w:spacing w:after="240" w:line="480" w:lineRule="auto"/>
        <w:rPr>
          <w:sz w:val="18"/>
          <w:szCs w:val="18"/>
        </w:rPr>
      </w:pPr>
      <w:r w:rsidRPr="00186ED9">
        <w:rPr>
          <w:sz w:val="18"/>
          <w:szCs w:val="18"/>
        </w:rPr>
        <w:t xml:space="preserve">Each node represents a treatment. The thickness of each line indicates the number of studies comparing the two treatments. The three treatment modalities were compared to </w:t>
      </w:r>
      <w:r>
        <w:rPr>
          <w:sz w:val="18"/>
          <w:szCs w:val="18"/>
        </w:rPr>
        <w:t>the c</w:t>
      </w:r>
      <w:r w:rsidRPr="00186ED9">
        <w:rPr>
          <w:sz w:val="18"/>
          <w:szCs w:val="18"/>
        </w:rPr>
        <w:t>ontrol, the latter constituting the center of the spider-like network because there was no study with a head-to-head comparison between the treatments.</w:t>
      </w:r>
      <w:bookmarkStart w:id="0" w:name="_GoBack"/>
      <w:bookmarkEnd w:id="0"/>
    </w:p>
    <w:sectPr w:rsidR="004D355D" w:rsidRPr="00430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17B"/>
    <w:rsid w:val="000031A7"/>
    <w:rsid w:val="00004765"/>
    <w:rsid w:val="00007527"/>
    <w:rsid w:val="000077B3"/>
    <w:rsid w:val="000120EA"/>
    <w:rsid w:val="00012FEA"/>
    <w:rsid w:val="00013665"/>
    <w:rsid w:val="00015394"/>
    <w:rsid w:val="00016553"/>
    <w:rsid w:val="00017733"/>
    <w:rsid w:val="00025E6C"/>
    <w:rsid w:val="00030CEF"/>
    <w:rsid w:val="00043F97"/>
    <w:rsid w:val="00051080"/>
    <w:rsid w:val="00051357"/>
    <w:rsid w:val="000521A3"/>
    <w:rsid w:val="00052DA7"/>
    <w:rsid w:val="0005444C"/>
    <w:rsid w:val="00054F5F"/>
    <w:rsid w:val="00055A5D"/>
    <w:rsid w:val="00061B69"/>
    <w:rsid w:val="000724EC"/>
    <w:rsid w:val="0007610E"/>
    <w:rsid w:val="00080D7E"/>
    <w:rsid w:val="000832CF"/>
    <w:rsid w:val="000863C5"/>
    <w:rsid w:val="000916C5"/>
    <w:rsid w:val="000924FD"/>
    <w:rsid w:val="00092FF3"/>
    <w:rsid w:val="0009578C"/>
    <w:rsid w:val="00095B78"/>
    <w:rsid w:val="000A04D7"/>
    <w:rsid w:val="000A1032"/>
    <w:rsid w:val="000B1947"/>
    <w:rsid w:val="000B2C1E"/>
    <w:rsid w:val="000B2E13"/>
    <w:rsid w:val="000C5C71"/>
    <w:rsid w:val="000D045C"/>
    <w:rsid w:val="000D0C8E"/>
    <w:rsid w:val="000E1719"/>
    <w:rsid w:val="000E5A3E"/>
    <w:rsid w:val="000F144D"/>
    <w:rsid w:val="000F4ACC"/>
    <w:rsid w:val="001002E2"/>
    <w:rsid w:val="00117730"/>
    <w:rsid w:val="001202EA"/>
    <w:rsid w:val="001269B8"/>
    <w:rsid w:val="001275AB"/>
    <w:rsid w:val="00133B77"/>
    <w:rsid w:val="00142596"/>
    <w:rsid w:val="00147D15"/>
    <w:rsid w:val="00151A32"/>
    <w:rsid w:val="001557FD"/>
    <w:rsid w:val="0016000C"/>
    <w:rsid w:val="00162910"/>
    <w:rsid w:val="0016378B"/>
    <w:rsid w:val="0017179D"/>
    <w:rsid w:val="00180DBB"/>
    <w:rsid w:val="00181174"/>
    <w:rsid w:val="00193A6A"/>
    <w:rsid w:val="001A0DB3"/>
    <w:rsid w:val="001A3C6D"/>
    <w:rsid w:val="001A3F2D"/>
    <w:rsid w:val="001A4647"/>
    <w:rsid w:val="001B4AC7"/>
    <w:rsid w:val="001B5249"/>
    <w:rsid w:val="001C2257"/>
    <w:rsid w:val="001D0DBD"/>
    <w:rsid w:val="001D2BB1"/>
    <w:rsid w:val="001D3CC0"/>
    <w:rsid w:val="001D70F4"/>
    <w:rsid w:val="001E0814"/>
    <w:rsid w:val="001E18EA"/>
    <w:rsid w:val="001E3254"/>
    <w:rsid w:val="001F383F"/>
    <w:rsid w:val="002003C8"/>
    <w:rsid w:val="00206235"/>
    <w:rsid w:val="002101D6"/>
    <w:rsid w:val="00212E43"/>
    <w:rsid w:val="002163E4"/>
    <w:rsid w:val="00230607"/>
    <w:rsid w:val="00231AEF"/>
    <w:rsid w:val="00233ED3"/>
    <w:rsid w:val="0024033D"/>
    <w:rsid w:val="00257482"/>
    <w:rsid w:val="00266D0D"/>
    <w:rsid w:val="0026703F"/>
    <w:rsid w:val="00274629"/>
    <w:rsid w:val="00281104"/>
    <w:rsid w:val="00292931"/>
    <w:rsid w:val="002935C8"/>
    <w:rsid w:val="0029698C"/>
    <w:rsid w:val="002A58F4"/>
    <w:rsid w:val="002A59C1"/>
    <w:rsid w:val="002B3587"/>
    <w:rsid w:val="002B6168"/>
    <w:rsid w:val="002C2A80"/>
    <w:rsid w:val="002D1AA1"/>
    <w:rsid w:val="002E149A"/>
    <w:rsid w:val="002E1610"/>
    <w:rsid w:val="002F64BF"/>
    <w:rsid w:val="002F6DB4"/>
    <w:rsid w:val="003025F2"/>
    <w:rsid w:val="00310F82"/>
    <w:rsid w:val="0031372D"/>
    <w:rsid w:val="00321DFE"/>
    <w:rsid w:val="003236F3"/>
    <w:rsid w:val="00324986"/>
    <w:rsid w:val="00326298"/>
    <w:rsid w:val="0033789D"/>
    <w:rsid w:val="00340AF9"/>
    <w:rsid w:val="003420C0"/>
    <w:rsid w:val="00347B35"/>
    <w:rsid w:val="00355F25"/>
    <w:rsid w:val="00356AAC"/>
    <w:rsid w:val="00356C9F"/>
    <w:rsid w:val="00357F00"/>
    <w:rsid w:val="00361864"/>
    <w:rsid w:val="003626B0"/>
    <w:rsid w:val="00363EAD"/>
    <w:rsid w:val="003721D3"/>
    <w:rsid w:val="00373534"/>
    <w:rsid w:val="0037563F"/>
    <w:rsid w:val="00377DDA"/>
    <w:rsid w:val="003A2249"/>
    <w:rsid w:val="003A2418"/>
    <w:rsid w:val="003A2E9E"/>
    <w:rsid w:val="003A374C"/>
    <w:rsid w:val="003A436D"/>
    <w:rsid w:val="003A6D16"/>
    <w:rsid w:val="003B1063"/>
    <w:rsid w:val="003B2DAC"/>
    <w:rsid w:val="003B331B"/>
    <w:rsid w:val="003B591E"/>
    <w:rsid w:val="003C1571"/>
    <w:rsid w:val="003C6CF6"/>
    <w:rsid w:val="003D0E8E"/>
    <w:rsid w:val="003D2A38"/>
    <w:rsid w:val="003D637E"/>
    <w:rsid w:val="00402066"/>
    <w:rsid w:val="0040454A"/>
    <w:rsid w:val="00404C6A"/>
    <w:rsid w:val="00407B5B"/>
    <w:rsid w:val="00410DED"/>
    <w:rsid w:val="00417063"/>
    <w:rsid w:val="00426847"/>
    <w:rsid w:val="0043017B"/>
    <w:rsid w:val="00430FB6"/>
    <w:rsid w:val="00442A98"/>
    <w:rsid w:val="00445B85"/>
    <w:rsid w:val="00446EEF"/>
    <w:rsid w:val="00452D11"/>
    <w:rsid w:val="00466258"/>
    <w:rsid w:val="00471CCD"/>
    <w:rsid w:val="004819D8"/>
    <w:rsid w:val="00484625"/>
    <w:rsid w:val="00486E89"/>
    <w:rsid w:val="00491372"/>
    <w:rsid w:val="004965C7"/>
    <w:rsid w:val="004A54A7"/>
    <w:rsid w:val="004B45D0"/>
    <w:rsid w:val="004B7477"/>
    <w:rsid w:val="004C113E"/>
    <w:rsid w:val="004C2FA2"/>
    <w:rsid w:val="004C5FF2"/>
    <w:rsid w:val="004C7910"/>
    <w:rsid w:val="004D2D0F"/>
    <w:rsid w:val="004E25BE"/>
    <w:rsid w:val="004E26F9"/>
    <w:rsid w:val="004E4E43"/>
    <w:rsid w:val="004E518F"/>
    <w:rsid w:val="004F39C9"/>
    <w:rsid w:val="00505E00"/>
    <w:rsid w:val="005153DC"/>
    <w:rsid w:val="005206C5"/>
    <w:rsid w:val="00521623"/>
    <w:rsid w:val="00524E19"/>
    <w:rsid w:val="00530E58"/>
    <w:rsid w:val="00537F51"/>
    <w:rsid w:val="00540271"/>
    <w:rsid w:val="0054038A"/>
    <w:rsid w:val="0054175C"/>
    <w:rsid w:val="00541D82"/>
    <w:rsid w:val="00542695"/>
    <w:rsid w:val="005429F3"/>
    <w:rsid w:val="00546D20"/>
    <w:rsid w:val="00564720"/>
    <w:rsid w:val="0056484C"/>
    <w:rsid w:val="005712D4"/>
    <w:rsid w:val="00573E07"/>
    <w:rsid w:val="00575437"/>
    <w:rsid w:val="00576076"/>
    <w:rsid w:val="00581D79"/>
    <w:rsid w:val="0058504A"/>
    <w:rsid w:val="005A0B7E"/>
    <w:rsid w:val="005A3287"/>
    <w:rsid w:val="005A3494"/>
    <w:rsid w:val="005A3AB4"/>
    <w:rsid w:val="005A5985"/>
    <w:rsid w:val="005A65DC"/>
    <w:rsid w:val="005C1F37"/>
    <w:rsid w:val="005C404C"/>
    <w:rsid w:val="005C6813"/>
    <w:rsid w:val="005D4A36"/>
    <w:rsid w:val="005E50AF"/>
    <w:rsid w:val="005E69D8"/>
    <w:rsid w:val="00601769"/>
    <w:rsid w:val="0060373B"/>
    <w:rsid w:val="0060558C"/>
    <w:rsid w:val="0060692E"/>
    <w:rsid w:val="00612602"/>
    <w:rsid w:val="006215DB"/>
    <w:rsid w:val="006264A2"/>
    <w:rsid w:val="0063019F"/>
    <w:rsid w:val="006307BE"/>
    <w:rsid w:val="006329FD"/>
    <w:rsid w:val="00641A70"/>
    <w:rsid w:val="00642308"/>
    <w:rsid w:val="0064412B"/>
    <w:rsid w:val="00647CD6"/>
    <w:rsid w:val="0065014B"/>
    <w:rsid w:val="006532DC"/>
    <w:rsid w:val="0065758E"/>
    <w:rsid w:val="0068137F"/>
    <w:rsid w:val="00684277"/>
    <w:rsid w:val="00685CF8"/>
    <w:rsid w:val="00692D26"/>
    <w:rsid w:val="006937EA"/>
    <w:rsid w:val="006A1C91"/>
    <w:rsid w:val="006A2F9E"/>
    <w:rsid w:val="006A70B6"/>
    <w:rsid w:val="006B7CAB"/>
    <w:rsid w:val="006C243B"/>
    <w:rsid w:val="006C2722"/>
    <w:rsid w:val="006C4BA8"/>
    <w:rsid w:val="006C78C9"/>
    <w:rsid w:val="006D298C"/>
    <w:rsid w:val="006D453E"/>
    <w:rsid w:val="006D5632"/>
    <w:rsid w:val="006E63A8"/>
    <w:rsid w:val="006F011F"/>
    <w:rsid w:val="006F1E55"/>
    <w:rsid w:val="006F7BF7"/>
    <w:rsid w:val="007032F4"/>
    <w:rsid w:val="00703E77"/>
    <w:rsid w:val="00706E22"/>
    <w:rsid w:val="007141E2"/>
    <w:rsid w:val="007149E6"/>
    <w:rsid w:val="00715C6E"/>
    <w:rsid w:val="00717C1B"/>
    <w:rsid w:val="007202BE"/>
    <w:rsid w:val="0072054E"/>
    <w:rsid w:val="007226C2"/>
    <w:rsid w:val="007323D4"/>
    <w:rsid w:val="00762317"/>
    <w:rsid w:val="0076583A"/>
    <w:rsid w:val="0076752A"/>
    <w:rsid w:val="00772FF6"/>
    <w:rsid w:val="00776A6D"/>
    <w:rsid w:val="00787030"/>
    <w:rsid w:val="00791705"/>
    <w:rsid w:val="007944E6"/>
    <w:rsid w:val="007947A4"/>
    <w:rsid w:val="00796F01"/>
    <w:rsid w:val="007B577F"/>
    <w:rsid w:val="007B6A93"/>
    <w:rsid w:val="007B6D84"/>
    <w:rsid w:val="007B715C"/>
    <w:rsid w:val="007C3A2C"/>
    <w:rsid w:val="007C67CA"/>
    <w:rsid w:val="007D1B6A"/>
    <w:rsid w:val="007D535D"/>
    <w:rsid w:val="007F5244"/>
    <w:rsid w:val="007F661B"/>
    <w:rsid w:val="00807FAB"/>
    <w:rsid w:val="008146DD"/>
    <w:rsid w:val="00820DD6"/>
    <w:rsid w:val="00842F1C"/>
    <w:rsid w:val="00844A5B"/>
    <w:rsid w:val="00856918"/>
    <w:rsid w:val="00867823"/>
    <w:rsid w:val="0087339B"/>
    <w:rsid w:val="008738E2"/>
    <w:rsid w:val="00874B52"/>
    <w:rsid w:val="008772D1"/>
    <w:rsid w:val="00877323"/>
    <w:rsid w:val="00880CD3"/>
    <w:rsid w:val="00886D55"/>
    <w:rsid w:val="00893294"/>
    <w:rsid w:val="00893833"/>
    <w:rsid w:val="008A37A4"/>
    <w:rsid w:val="008A3BC1"/>
    <w:rsid w:val="008D6272"/>
    <w:rsid w:val="008E01B3"/>
    <w:rsid w:val="008F0948"/>
    <w:rsid w:val="00901138"/>
    <w:rsid w:val="009059D1"/>
    <w:rsid w:val="00910E5C"/>
    <w:rsid w:val="0092347A"/>
    <w:rsid w:val="00943B6F"/>
    <w:rsid w:val="009461D7"/>
    <w:rsid w:val="0095190F"/>
    <w:rsid w:val="00965AEA"/>
    <w:rsid w:val="00967AD4"/>
    <w:rsid w:val="009927EC"/>
    <w:rsid w:val="009954EE"/>
    <w:rsid w:val="0099630D"/>
    <w:rsid w:val="009B1CC4"/>
    <w:rsid w:val="009B7823"/>
    <w:rsid w:val="009C220D"/>
    <w:rsid w:val="009C4644"/>
    <w:rsid w:val="009C4C98"/>
    <w:rsid w:val="009D0A20"/>
    <w:rsid w:val="009D1DFD"/>
    <w:rsid w:val="009D28B8"/>
    <w:rsid w:val="009E0F38"/>
    <w:rsid w:val="009E4A54"/>
    <w:rsid w:val="009F4E75"/>
    <w:rsid w:val="009F4F82"/>
    <w:rsid w:val="00A00385"/>
    <w:rsid w:val="00A103C9"/>
    <w:rsid w:val="00A105AC"/>
    <w:rsid w:val="00A10756"/>
    <w:rsid w:val="00A1310E"/>
    <w:rsid w:val="00A15373"/>
    <w:rsid w:val="00A2026C"/>
    <w:rsid w:val="00A220CE"/>
    <w:rsid w:val="00A269E5"/>
    <w:rsid w:val="00A33386"/>
    <w:rsid w:val="00A34475"/>
    <w:rsid w:val="00A4086E"/>
    <w:rsid w:val="00A41835"/>
    <w:rsid w:val="00A420D0"/>
    <w:rsid w:val="00A42614"/>
    <w:rsid w:val="00A54304"/>
    <w:rsid w:val="00A57DC9"/>
    <w:rsid w:val="00A64308"/>
    <w:rsid w:val="00A647D7"/>
    <w:rsid w:val="00A65540"/>
    <w:rsid w:val="00A70868"/>
    <w:rsid w:val="00A71863"/>
    <w:rsid w:val="00A73748"/>
    <w:rsid w:val="00A81DD5"/>
    <w:rsid w:val="00A85537"/>
    <w:rsid w:val="00A8569D"/>
    <w:rsid w:val="00A93117"/>
    <w:rsid w:val="00A957CA"/>
    <w:rsid w:val="00A9684C"/>
    <w:rsid w:val="00AA0568"/>
    <w:rsid w:val="00AA2DC2"/>
    <w:rsid w:val="00AA4B3B"/>
    <w:rsid w:val="00AA52F1"/>
    <w:rsid w:val="00AA7CF9"/>
    <w:rsid w:val="00AB57DF"/>
    <w:rsid w:val="00AC0225"/>
    <w:rsid w:val="00AC4106"/>
    <w:rsid w:val="00AD4D1D"/>
    <w:rsid w:val="00AE0346"/>
    <w:rsid w:val="00AE3D31"/>
    <w:rsid w:val="00AE7F57"/>
    <w:rsid w:val="00AF6AD4"/>
    <w:rsid w:val="00B17C9F"/>
    <w:rsid w:val="00B215F2"/>
    <w:rsid w:val="00B24583"/>
    <w:rsid w:val="00B260F9"/>
    <w:rsid w:val="00B30AD9"/>
    <w:rsid w:val="00B340D8"/>
    <w:rsid w:val="00B55A14"/>
    <w:rsid w:val="00B636B7"/>
    <w:rsid w:val="00B63877"/>
    <w:rsid w:val="00B63EFB"/>
    <w:rsid w:val="00B650EB"/>
    <w:rsid w:val="00B71884"/>
    <w:rsid w:val="00B73D28"/>
    <w:rsid w:val="00B86CCB"/>
    <w:rsid w:val="00B936A8"/>
    <w:rsid w:val="00BA3423"/>
    <w:rsid w:val="00BB4B41"/>
    <w:rsid w:val="00BB5791"/>
    <w:rsid w:val="00BC6CC3"/>
    <w:rsid w:val="00BD067E"/>
    <w:rsid w:val="00BE1C0A"/>
    <w:rsid w:val="00BE1D87"/>
    <w:rsid w:val="00BE444B"/>
    <w:rsid w:val="00BF0A66"/>
    <w:rsid w:val="00BF13CD"/>
    <w:rsid w:val="00BF19BA"/>
    <w:rsid w:val="00BF7B3D"/>
    <w:rsid w:val="00C01472"/>
    <w:rsid w:val="00C035AA"/>
    <w:rsid w:val="00C038F0"/>
    <w:rsid w:val="00C07DDC"/>
    <w:rsid w:val="00C1470D"/>
    <w:rsid w:val="00C16C12"/>
    <w:rsid w:val="00C20CAE"/>
    <w:rsid w:val="00C2766F"/>
    <w:rsid w:val="00C311AD"/>
    <w:rsid w:val="00C316FA"/>
    <w:rsid w:val="00C35397"/>
    <w:rsid w:val="00C36BDA"/>
    <w:rsid w:val="00C43329"/>
    <w:rsid w:val="00C56950"/>
    <w:rsid w:val="00C60794"/>
    <w:rsid w:val="00C6289C"/>
    <w:rsid w:val="00C65387"/>
    <w:rsid w:val="00C66461"/>
    <w:rsid w:val="00C70A41"/>
    <w:rsid w:val="00C73663"/>
    <w:rsid w:val="00C7471E"/>
    <w:rsid w:val="00C75C52"/>
    <w:rsid w:val="00C77E23"/>
    <w:rsid w:val="00C817AB"/>
    <w:rsid w:val="00C8465F"/>
    <w:rsid w:val="00C92F44"/>
    <w:rsid w:val="00C957AC"/>
    <w:rsid w:val="00CD067E"/>
    <w:rsid w:val="00CD0927"/>
    <w:rsid w:val="00CD0DB1"/>
    <w:rsid w:val="00CD1CC6"/>
    <w:rsid w:val="00CD57E2"/>
    <w:rsid w:val="00CD722B"/>
    <w:rsid w:val="00CE1F1F"/>
    <w:rsid w:val="00CE32FE"/>
    <w:rsid w:val="00CE5555"/>
    <w:rsid w:val="00D002F4"/>
    <w:rsid w:val="00D01141"/>
    <w:rsid w:val="00D060FA"/>
    <w:rsid w:val="00D116A2"/>
    <w:rsid w:val="00D12077"/>
    <w:rsid w:val="00D15594"/>
    <w:rsid w:val="00D15C6B"/>
    <w:rsid w:val="00D20C54"/>
    <w:rsid w:val="00D20CDC"/>
    <w:rsid w:val="00D26543"/>
    <w:rsid w:val="00D348D2"/>
    <w:rsid w:val="00D40D2C"/>
    <w:rsid w:val="00D415E6"/>
    <w:rsid w:val="00D51C7D"/>
    <w:rsid w:val="00D52D78"/>
    <w:rsid w:val="00D52E2C"/>
    <w:rsid w:val="00D70E1A"/>
    <w:rsid w:val="00D81818"/>
    <w:rsid w:val="00D85B76"/>
    <w:rsid w:val="00D86F97"/>
    <w:rsid w:val="00D90CD6"/>
    <w:rsid w:val="00DA26D6"/>
    <w:rsid w:val="00DA5690"/>
    <w:rsid w:val="00DA61A0"/>
    <w:rsid w:val="00DB2F21"/>
    <w:rsid w:val="00DC0C3A"/>
    <w:rsid w:val="00DC20FB"/>
    <w:rsid w:val="00DC659B"/>
    <w:rsid w:val="00DD2B56"/>
    <w:rsid w:val="00DE45DB"/>
    <w:rsid w:val="00DF3195"/>
    <w:rsid w:val="00E01986"/>
    <w:rsid w:val="00E05943"/>
    <w:rsid w:val="00E078E5"/>
    <w:rsid w:val="00E14FF7"/>
    <w:rsid w:val="00E212B5"/>
    <w:rsid w:val="00E23CC3"/>
    <w:rsid w:val="00E24AC7"/>
    <w:rsid w:val="00E3171E"/>
    <w:rsid w:val="00E336DE"/>
    <w:rsid w:val="00E359D4"/>
    <w:rsid w:val="00E41369"/>
    <w:rsid w:val="00E4263C"/>
    <w:rsid w:val="00E44ECB"/>
    <w:rsid w:val="00E5357B"/>
    <w:rsid w:val="00E65223"/>
    <w:rsid w:val="00E67A4C"/>
    <w:rsid w:val="00E7678A"/>
    <w:rsid w:val="00E818BF"/>
    <w:rsid w:val="00E836B9"/>
    <w:rsid w:val="00E85760"/>
    <w:rsid w:val="00E909DE"/>
    <w:rsid w:val="00E9508B"/>
    <w:rsid w:val="00E95A81"/>
    <w:rsid w:val="00EA0228"/>
    <w:rsid w:val="00EA2625"/>
    <w:rsid w:val="00EA3718"/>
    <w:rsid w:val="00EC2033"/>
    <w:rsid w:val="00EC2A49"/>
    <w:rsid w:val="00EC33A4"/>
    <w:rsid w:val="00EC55A8"/>
    <w:rsid w:val="00EC6CD9"/>
    <w:rsid w:val="00EE16BE"/>
    <w:rsid w:val="00EE36D8"/>
    <w:rsid w:val="00EE4487"/>
    <w:rsid w:val="00EF3F29"/>
    <w:rsid w:val="00F346DE"/>
    <w:rsid w:val="00F35705"/>
    <w:rsid w:val="00F36CE2"/>
    <w:rsid w:val="00F4074D"/>
    <w:rsid w:val="00F44DB4"/>
    <w:rsid w:val="00F46E88"/>
    <w:rsid w:val="00F53AD4"/>
    <w:rsid w:val="00F54F6B"/>
    <w:rsid w:val="00F54FE3"/>
    <w:rsid w:val="00F62B88"/>
    <w:rsid w:val="00F642D0"/>
    <w:rsid w:val="00F67DB8"/>
    <w:rsid w:val="00F73DCD"/>
    <w:rsid w:val="00F8452D"/>
    <w:rsid w:val="00F87785"/>
    <w:rsid w:val="00F93107"/>
    <w:rsid w:val="00F9372B"/>
    <w:rsid w:val="00F97120"/>
    <w:rsid w:val="00FA00FD"/>
    <w:rsid w:val="00FA2177"/>
    <w:rsid w:val="00FA23C0"/>
    <w:rsid w:val="00FA25AC"/>
    <w:rsid w:val="00FB2D0D"/>
    <w:rsid w:val="00FB5CE6"/>
    <w:rsid w:val="00FC6C92"/>
    <w:rsid w:val="00FD2224"/>
    <w:rsid w:val="00FD6DAE"/>
    <w:rsid w:val="00FE2789"/>
    <w:rsid w:val="00FE2960"/>
    <w:rsid w:val="00FF62EA"/>
    <w:rsid w:val="00FF7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17B"/>
    <w:pPr>
      <w:spacing w:after="0" w:line="360"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412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41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17B"/>
    <w:pPr>
      <w:spacing w:after="0" w:line="360"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412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41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60</Words>
  <Characters>148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rcebal</dc:creator>
  <cp:lastModifiedBy>Jean Arcebal</cp:lastModifiedBy>
  <cp:revision>1</cp:revision>
  <dcterms:created xsi:type="dcterms:W3CDTF">2023-05-09T02:37:00Z</dcterms:created>
  <dcterms:modified xsi:type="dcterms:W3CDTF">2023-05-09T02:38:00Z</dcterms:modified>
</cp:coreProperties>
</file>